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425"/>
        <w:gridCol w:w="1029"/>
        <w:gridCol w:w="2214"/>
        <w:gridCol w:w="1338"/>
      </w:tblGrid>
      <w:tr w:rsidR="00A0435D" w:rsidRPr="00B86B07" w:rsidTr="00A0435D">
        <w:trPr>
          <w:trHeight w:val="408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b/>
                <w:bCs/>
                <w:color w:val="000000"/>
                <w:sz w:val="30"/>
                <w:szCs w:val="30"/>
                <w:lang w:val="en-CA"/>
              </w:rPr>
              <w:t>Table</w:t>
            </w:r>
            <w:r w:rsidR="002C451C">
              <w:rPr>
                <w:rFonts w:ascii="Calibri" w:eastAsia="Times New Roman" w:hAnsi="Calibri" w:cs="Times New Roman"/>
                <w:b/>
                <w:bCs/>
                <w:color w:val="000000"/>
                <w:sz w:val="30"/>
                <w:szCs w:val="30"/>
                <w:lang w:val="en-CA"/>
              </w:rPr>
              <w:t xml:space="preserve"> S1</w:t>
            </w:r>
            <w:r w:rsidRPr="00B86B07">
              <w:rPr>
                <w:rFonts w:ascii="Calibri" w:eastAsia="Times New Roman" w:hAnsi="Calibri" w:cs="Times New Roman"/>
                <w:b/>
                <w:bCs/>
                <w:color w:val="000000"/>
                <w:sz w:val="30"/>
                <w:szCs w:val="30"/>
                <w:lang w:val="en-CA"/>
              </w:rPr>
              <w:t>: Imputed Cox regression results of HHT manifestations and gene mutations.</w:t>
            </w:r>
            <w:bookmarkStart w:id="0" w:name="_GoBack"/>
            <w:bookmarkEnd w:id="0"/>
          </w:p>
        </w:tc>
      </w:tr>
      <w:tr w:rsidR="00A0435D" w:rsidRPr="00B86B07" w:rsidTr="00A0435D">
        <w:trPr>
          <w:trHeight w:val="428"/>
        </w:trPr>
        <w:tc>
          <w:tcPr>
            <w:tcW w:w="5000" w:type="pct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Characteristics were tested individually, while adjusting for age, sex, and smoking status.</w:t>
            </w:r>
          </w:p>
        </w:tc>
      </w:tr>
      <w:tr w:rsidR="00A0435D" w:rsidRPr="00B86B07" w:rsidTr="00A0435D">
        <w:trPr>
          <w:trHeight w:val="428"/>
        </w:trPr>
        <w:tc>
          <w:tcPr>
            <w:tcW w:w="2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Characteristic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HR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95% CI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p-value</w:t>
            </w:r>
          </w:p>
        </w:tc>
      </w:tr>
      <w:tr w:rsidR="00A0435D" w:rsidRPr="00B86B07" w:rsidTr="00A0435D">
        <w:trPr>
          <w:trHeight w:val="408"/>
        </w:trPr>
        <w:tc>
          <w:tcPr>
            <w:tcW w:w="2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Brain V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0.8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(0.43, 1.7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0.711</w:t>
            </w:r>
          </w:p>
        </w:tc>
      </w:tr>
      <w:tr w:rsidR="00A0435D" w:rsidRPr="00B86B07" w:rsidTr="00A0435D">
        <w:trPr>
          <w:trHeight w:val="408"/>
        </w:trPr>
        <w:tc>
          <w:tcPr>
            <w:tcW w:w="2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Pulmonary AV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1.1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(0.67, 1.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0.622</w:t>
            </w:r>
          </w:p>
        </w:tc>
      </w:tr>
      <w:tr w:rsidR="00A0435D" w:rsidRPr="00B86B07" w:rsidTr="00A0435D">
        <w:trPr>
          <w:trHeight w:val="408"/>
        </w:trPr>
        <w:tc>
          <w:tcPr>
            <w:tcW w:w="2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Symptomatic Liver V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2.0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(1.14, 3.6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0.016</w:t>
            </w:r>
          </w:p>
        </w:tc>
      </w:tr>
      <w:tr w:rsidR="00A0435D" w:rsidRPr="00B86B07" w:rsidTr="00A0435D">
        <w:trPr>
          <w:trHeight w:val="408"/>
        </w:trPr>
        <w:tc>
          <w:tcPr>
            <w:tcW w:w="2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GI bleedin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2.7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(1.60, 4.8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&lt;0.001</w:t>
            </w:r>
          </w:p>
        </w:tc>
      </w:tr>
      <w:tr w:rsidR="00A0435D" w:rsidRPr="00B86B07" w:rsidTr="00A0435D">
        <w:trPr>
          <w:trHeight w:val="408"/>
        </w:trPr>
        <w:tc>
          <w:tcPr>
            <w:tcW w:w="2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Anemi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2.2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(1.11, 4.4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0.005</w:t>
            </w:r>
          </w:p>
        </w:tc>
      </w:tr>
      <w:tr w:rsidR="00A0435D" w:rsidRPr="00B86B07" w:rsidTr="00A0435D">
        <w:trPr>
          <w:trHeight w:val="428"/>
        </w:trPr>
        <w:tc>
          <w:tcPr>
            <w:tcW w:w="2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ACVRL1 (vs. ENG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1.2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(0.61, 2.6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0.516</w:t>
            </w:r>
          </w:p>
        </w:tc>
      </w:tr>
      <w:tr w:rsidR="00A0435D" w:rsidRPr="00B86B07" w:rsidTr="00A0435D">
        <w:trPr>
          <w:trHeight w:val="428"/>
        </w:trPr>
        <w:tc>
          <w:tcPr>
            <w:tcW w:w="24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SMAD4 (vs. ACVRL1/ENG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10.56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(3.77, 29.59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435D" w:rsidRPr="00B86B07" w:rsidRDefault="00A0435D" w:rsidP="009525C8">
            <w:pPr>
              <w:jc w:val="center"/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</w:pPr>
            <w:r w:rsidRPr="00B86B07">
              <w:rPr>
                <w:rFonts w:ascii="Calibri" w:eastAsia="Times New Roman" w:hAnsi="Calibri" w:cs="Times New Roman"/>
                <w:color w:val="000000"/>
                <w:sz w:val="30"/>
                <w:szCs w:val="30"/>
                <w:lang w:val="en-CA"/>
              </w:rPr>
              <w:t>&lt;0.001</w:t>
            </w:r>
          </w:p>
        </w:tc>
      </w:tr>
    </w:tbl>
    <w:p w:rsidR="00A36BC4" w:rsidRDefault="00A36BC4"/>
    <w:sectPr w:rsidR="00A36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25C"/>
    <w:rsid w:val="000146C1"/>
    <w:rsid w:val="00025F5E"/>
    <w:rsid w:val="000B3A40"/>
    <w:rsid w:val="000F6642"/>
    <w:rsid w:val="001B4A94"/>
    <w:rsid w:val="001E58AC"/>
    <w:rsid w:val="002A47EF"/>
    <w:rsid w:val="002C451C"/>
    <w:rsid w:val="00381D79"/>
    <w:rsid w:val="0041005F"/>
    <w:rsid w:val="004D4B00"/>
    <w:rsid w:val="004D5A25"/>
    <w:rsid w:val="004E212D"/>
    <w:rsid w:val="00550C7B"/>
    <w:rsid w:val="005967F9"/>
    <w:rsid w:val="0066703B"/>
    <w:rsid w:val="006A7EE0"/>
    <w:rsid w:val="0076256C"/>
    <w:rsid w:val="007E4661"/>
    <w:rsid w:val="00855249"/>
    <w:rsid w:val="00883AAD"/>
    <w:rsid w:val="008866EA"/>
    <w:rsid w:val="008C4674"/>
    <w:rsid w:val="008E2F1E"/>
    <w:rsid w:val="00901D90"/>
    <w:rsid w:val="00910BFE"/>
    <w:rsid w:val="00947C84"/>
    <w:rsid w:val="00960F44"/>
    <w:rsid w:val="009936DD"/>
    <w:rsid w:val="009D719B"/>
    <w:rsid w:val="00A0435D"/>
    <w:rsid w:val="00A36BC4"/>
    <w:rsid w:val="00A91F64"/>
    <w:rsid w:val="00B46D63"/>
    <w:rsid w:val="00B50794"/>
    <w:rsid w:val="00B74426"/>
    <w:rsid w:val="00B901BF"/>
    <w:rsid w:val="00BD7A4C"/>
    <w:rsid w:val="00D55B2F"/>
    <w:rsid w:val="00DB1AB0"/>
    <w:rsid w:val="00E05379"/>
    <w:rsid w:val="00E2325C"/>
    <w:rsid w:val="00EA0E4A"/>
    <w:rsid w:val="00EE4A0D"/>
    <w:rsid w:val="00F278F3"/>
    <w:rsid w:val="00FD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0E2E00-AF12-42F0-AE1D-FAA4C677A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3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Microsoft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3</cp:revision>
  <dcterms:created xsi:type="dcterms:W3CDTF">2020-10-15T11:14:00Z</dcterms:created>
  <dcterms:modified xsi:type="dcterms:W3CDTF">2020-10-16T07:19:00Z</dcterms:modified>
</cp:coreProperties>
</file>